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8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97"/>
        <w:gridCol w:w="3695"/>
        <w:gridCol w:w="3686"/>
      </w:tblGrid>
      <w:tr>
        <w:trPr>
          <w:trHeight w:val="270" w:hRule="atLeast"/>
        </w:trPr>
        <w:tc>
          <w:tcPr>
            <w:tcW w:w="817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1 Primer sequences for RT-qPCR</w:t>
            </w:r>
          </w:p>
        </w:tc>
      </w:tr>
      <w:tr>
        <w:trPr>
          <w:trHeight w:val="270" w:hRule="atLeast"/>
        </w:trPr>
        <w:tc>
          <w:tcPr>
            <w:tcW w:w="79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738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7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tv5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ATCAGCAAGTCCCTTTTATG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ATCTGGGACAAACTGCTCAT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fra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GGAAATGACCTACTGGA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TGTTCCCTTTGGAAATGTGT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gn3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ACTCCCATACTTCCTGGTG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GACGCAACACTGGATTAGGT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cl6b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GTGCTTAGCAATCTGAATG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AATAGAAGAAGCCACTGCAA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hx1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CGAAGGATGAAACAGCTA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GACCGTAGTACTCACTCTGG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Kit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ACAAATTCACCCTCAAAG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AGTTCACGGATGTAGACACA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ra8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GGATAAGTTGCTGAAGCTCA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GGACTGTCCTGAAGAAAACTG</w:t>
            </w:r>
          </w:p>
        </w:tc>
      </w:tr>
      <w:tr>
        <w:trPr>
          <w:trHeight w:val="27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ps7</w:t>
            </w:r>
          </w:p>
        </w:tc>
        <w:tc>
          <w:tcPr>
            <w:tcW w:w="3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AAGCCGTACGAAAAATAAG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TTTCACACGGATCCTCTT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50:00Z</dcterms:created>
  <dc:creator>Keisuke AOSHIMA</dc:creator>
  <dc:description/>
  <dc:language>en-US</dc:language>
  <cp:lastModifiedBy>Keisuke AOSHIMA</cp:lastModifiedBy>
  <dcterms:modified xsi:type="dcterms:W3CDTF">2013-04-09T10:50:00Z</dcterms:modified>
  <cp:revision>2</cp:revision>
  <dc:subject/>
  <dc:title/>
</cp:coreProperties>
</file>